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96F" w:rsidRPr="007D49C3" w:rsidRDefault="004916DE">
      <w:pPr>
        <w:rPr>
          <w:rFonts w:ascii="Arial" w:hAnsi="Arial" w:cs="Arial"/>
        </w:rPr>
      </w:pPr>
      <w:bookmarkStart w:id="0" w:name="_GoBack"/>
      <w:bookmarkEnd w:id="0"/>
      <w:r w:rsidRPr="007D49C3">
        <w:rPr>
          <w:rFonts w:ascii="Arial" w:hAnsi="Arial" w:cs="Arial"/>
          <w:b/>
        </w:rPr>
        <w:t>Supplemental Table 1</w:t>
      </w:r>
      <w:r w:rsidRPr="007D49C3">
        <w:rPr>
          <w:rFonts w:ascii="Arial" w:hAnsi="Arial" w:cs="Arial"/>
        </w:rPr>
        <w:t xml:space="preserve">:  Glucose, Insulin and Homeostatic </w:t>
      </w:r>
      <w:r w:rsidR="00690DBF" w:rsidRPr="007D49C3">
        <w:rPr>
          <w:rFonts w:ascii="Arial" w:hAnsi="Arial" w:cs="Arial"/>
        </w:rPr>
        <w:t xml:space="preserve">model assessment of insulin resistance for PND </w:t>
      </w:r>
      <w:r w:rsidR="00E6163E" w:rsidRPr="007D49C3">
        <w:rPr>
          <w:rFonts w:ascii="Arial" w:hAnsi="Arial" w:cs="Arial"/>
        </w:rPr>
        <w:t>25</w:t>
      </w:r>
      <w:r w:rsidR="00690DBF" w:rsidRPr="007D49C3">
        <w:rPr>
          <w:rFonts w:ascii="Arial" w:hAnsi="Arial" w:cs="Arial"/>
        </w:rPr>
        <w:t xml:space="preserve"> rat pups exposed to the BFR-mix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6E596F" w:rsidRPr="007D49C3" w:rsidTr="007A58BF">
        <w:tc>
          <w:tcPr>
            <w:tcW w:w="1587" w:type="dxa"/>
          </w:tcPr>
          <w:p w:rsidR="004916DE" w:rsidRPr="007D49C3" w:rsidRDefault="004916DE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60</w:t>
            </w:r>
          </w:p>
        </w:tc>
      </w:tr>
      <w:tr w:rsidR="006E596F" w:rsidRPr="007D49C3" w:rsidTr="00147E69"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  <w:b/>
              </w:rPr>
            </w:pPr>
            <w:r w:rsidRPr="007D49C3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</w:rPr>
            </w:pPr>
            <w:r w:rsidRPr="007D49C3">
              <w:rPr>
                <w:rFonts w:ascii="Arial" w:hAnsi="Arial" w:cs="Arial"/>
              </w:rPr>
              <w:t>N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5</w:t>
            </w:r>
          </w:p>
        </w:tc>
      </w:tr>
      <w:tr w:rsidR="006E596F" w:rsidRPr="007D49C3" w:rsidTr="007D2F7D"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glucose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m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01 ± 0.15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20 ± 0.22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22 ± 0.12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34 ± 0.12</w:t>
            </w:r>
          </w:p>
        </w:tc>
      </w:tr>
      <w:tr w:rsidR="006E596F" w:rsidRPr="007D49C3" w:rsidTr="00653624"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insulin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p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80.22 ± 3.70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08.53 ± 18.7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70.69 ± 4.62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75.07 ± 5.52</w:t>
            </w:r>
          </w:p>
        </w:tc>
      </w:tr>
      <w:tr w:rsidR="006E596F" w:rsidRPr="007D49C3" w:rsidTr="00653624"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HOMA-IR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56 ± 0.07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.10 ± 0.37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39 ± 0.08</w:t>
            </w:r>
          </w:p>
        </w:tc>
        <w:tc>
          <w:tcPr>
            <w:tcW w:w="1587" w:type="dxa"/>
            <w:vAlign w:val="center"/>
          </w:tcPr>
          <w:p w:rsidR="0063636C" w:rsidRPr="007D49C3" w:rsidRDefault="006E596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7 ± 0.11</w:t>
            </w:r>
          </w:p>
        </w:tc>
      </w:tr>
      <w:tr w:rsidR="006E596F" w:rsidRPr="007D49C3" w:rsidTr="006E596F">
        <w:trPr>
          <w:trHeight w:val="57"/>
        </w:trPr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  <w:b/>
                <w:sz w:val="8"/>
                <w:szCs w:val="8"/>
              </w:rPr>
            </w:pPr>
          </w:p>
        </w:tc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6E596F" w:rsidRPr="007D49C3" w:rsidRDefault="006E596F">
            <w:pPr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4916DE" w:rsidRPr="007D49C3" w:rsidTr="008977A8">
        <w:tc>
          <w:tcPr>
            <w:tcW w:w="1587" w:type="dxa"/>
          </w:tcPr>
          <w:p w:rsidR="004916DE" w:rsidRPr="007D49C3" w:rsidRDefault="004916DE">
            <w:pPr>
              <w:rPr>
                <w:rFonts w:ascii="Arial" w:hAnsi="Arial" w:cs="Arial"/>
                <w:b/>
              </w:rPr>
            </w:pPr>
            <w:r w:rsidRPr="007D49C3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1587" w:type="dxa"/>
          </w:tcPr>
          <w:p w:rsidR="004916DE" w:rsidRPr="007D49C3" w:rsidRDefault="004916DE" w:rsidP="00EF54FC">
            <w:pPr>
              <w:rPr>
                <w:rFonts w:ascii="Arial" w:hAnsi="Arial" w:cs="Arial"/>
              </w:rPr>
            </w:pPr>
            <w:r w:rsidRPr="007D49C3">
              <w:rPr>
                <w:rFonts w:ascii="Arial" w:hAnsi="Arial" w:cs="Arial"/>
              </w:rPr>
              <w:t>N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6</w:t>
            </w:r>
          </w:p>
        </w:tc>
      </w:tr>
      <w:tr w:rsidR="004916DE" w:rsidRPr="007D49C3" w:rsidTr="00D9633D">
        <w:tc>
          <w:tcPr>
            <w:tcW w:w="1587" w:type="dxa"/>
          </w:tcPr>
          <w:p w:rsidR="004916DE" w:rsidRPr="007D49C3" w:rsidRDefault="004916DE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glucose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m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12 ± 0.12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29 ± 0.16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99 ± 0.17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15 ± 0.15</w:t>
            </w:r>
          </w:p>
        </w:tc>
      </w:tr>
      <w:tr w:rsidR="004916DE" w:rsidRPr="007D49C3" w:rsidTr="00D9633D">
        <w:tc>
          <w:tcPr>
            <w:tcW w:w="1587" w:type="dxa"/>
          </w:tcPr>
          <w:p w:rsidR="004916DE" w:rsidRPr="007D49C3" w:rsidRDefault="004916DE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insulin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p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01.94 ± 10.75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97.02 ± 15.15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75.05 ± 4.09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88.73 ± 7.31</w:t>
            </w:r>
          </w:p>
        </w:tc>
      </w:tr>
      <w:tr w:rsidR="004916DE" w:rsidRPr="007D49C3" w:rsidTr="00D9633D">
        <w:tc>
          <w:tcPr>
            <w:tcW w:w="1587" w:type="dxa"/>
          </w:tcPr>
          <w:p w:rsidR="004916DE" w:rsidRPr="007D49C3" w:rsidRDefault="004916DE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HOMA-IR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98 ± 0.21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87 ± 0.29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46 ± 0.08</w:t>
            </w:r>
          </w:p>
        </w:tc>
        <w:tc>
          <w:tcPr>
            <w:tcW w:w="1587" w:type="dxa"/>
            <w:vAlign w:val="center"/>
          </w:tcPr>
          <w:p w:rsidR="0063636C" w:rsidRPr="007D49C3" w:rsidRDefault="004916D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73 ± 0.14</w:t>
            </w:r>
          </w:p>
        </w:tc>
      </w:tr>
    </w:tbl>
    <w:p w:rsidR="002C60A9" w:rsidRPr="007D49C3" w:rsidRDefault="002C60A9">
      <w:pPr>
        <w:rPr>
          <w:rFonts w:ascii="Arial" w:hAnsi="Arial" w:cs="Arial"/>
        </w:rPr>
      </w:pPr>
    </w:p>
    <w:p w:rsidR="00E6163E" w:rsidRPr="007D49C3" w:rsidRDefault="00E6163E" w:rsidP="00690DBF">
      <w:pPr>
        <w:rPr>
          <w:rFonts w:ascii="Arial" w:hAnsi="Arial" w:cs="Arial"/>
        </w:rPr>
      </w:pPr>
    </w:p>
    <w:p w:rsidR="00690DBF" w:rsidRPr="007D49C3" w:rsidRDefault="00690DBF" w:rsidP="00690DBF">
      <w:pPr>
        <w:rPr>
          <w:rFonts w:ascii="Arial" w:hAnsi="Arial" w:cs="Arial"/>
        </w:rPr>
      </w:pPr>
      <w:r w:rsidRPr="007D49C3">
        <w:rPr>
          <w:rFonts w:ascii="Arial" w:hAnsi="Arial" w:cs="Arial"/>
          <w:b/>
        </w:rPr>
        <w:t>Supplemental Table 2</w:t>
      </w:r>
      <w:r w:rsidRPr="007D49C3">
        <w:rPr>
          <w:rFonts w:ascii="Arial" w:hAnsi="Arial" w:cs="Arial"/>
        </w:rPr>
        <w:t>:  Glucose, Insulin and Homeostatic model assessment</w:t>
      </w:r>
      <w:r w:rsidR="00E6163E" w:rsidRPr="007D49C3">
        <w:rPr>
          <w:rFonts w:ascii="Arial" w:hAnsi="Arial" w:cs="Arial"/>
        </w:rPr>
        <w:t xml:space="preserve"> of insulin resistance for PND 60</w:t>
      </w:r>
      <w:r w:rsidRPr="007D49C3">
        <w:rPr>
          <w:rFonts w:ascii="Arial" w:hAnsi="Arial" w:cs="Arial"/>
        </w:rPr>
        <w:t xml:space="preserve"> rat pups exposed to the BFR-mix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690DBF" w:rsidRPr="007D49C3" w:rsidTr="00EF54FC"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60</w:t>
            </w:r>
          </w:p>
        </w:tc>
      </w:tr>
      <w:tr w:rsidR="00690DBF" w:rsidRPr="007D49C3" w:rsidTr="00EB1F3E"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  <w:b/>
              </w:rPr>
            </w:pPr>
            <w:r w:rsidRPr="007D49C3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5</w:t>
            </w:r>
          </w:p>
        </w:tc>
      </w:tr>
      <w:tr w:rsidR="00690DBF" w:rsidRPr="007D49C3" w:rsidTr="00EF54FC"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glucose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m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20 ± 0.17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05 ± 0.26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89 ± 0.26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47 ± 0.30</w:t>
            </w:r>
          </w:p>
        </w:tc>
      </w:tr>
      <w:tr w:rsidR="00690DBF" w:rsidRPr="007D49C3" w:rsidTr="00EF54FC"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insulin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p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 xml:space="preserve">128.56 ± 11.23 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34.39 ± 18.34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20.26 ± 13.85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49.74 ± 18.27</w:t>
            </w:r>
          </w:p>
        </w:tc>
      </w:tr>
      <w:tr w:rsidR="00690DBF" w:rsidRPr="007D49C3" w:rsidTr="00EF54FC"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HOMA-IR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.47 ± 0.22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.57 ± 0.35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.30 ± 0.27</w:t>
            </w:r>
          </w:p>
        </w:tc>
        <w:tc>
          <w:tcPr>
            <w:tcW w:w="1587" w:type="dxa"/>
            <w:vAlign w:val="center"/>
          </w:tcPr>
          <w:p w:rsidR="0063636C" w:rsidRPr="007D49C3" w:rsidRDefault="00690DBF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.88 ± 0.34</w:t>
            </w:r>
          </w:p>
        </w:tc>
      </w:tr>
      <w:tr w:rsidR="00690DBF" w:rsidRPr="007D49C3" w:rsidTr="00EF54FC">
        <w:trPr>
          <w:trHeight w:val="57"/>
        </w:trPr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  <w:b/>
                <w:sz w:val="8"/>
                <w:szCs w:val="8"/>
              </w:rPr>
            </w:pPr>
          </w:p>
        </w:tc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690DBF" w:rsidRPr="007D49C3" w:rsidRDefault="00690DBF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E6163E" w:rsidRPr="007D49C3" w:rsidTr="00B72BE4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b/>
              </w:rPr>
            </w:pPr>
            <w:r w:rsidRPr="007D49C3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6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glucose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m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2 ± 0.1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53 ± 0.33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34 ± 0.19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16 ± 0.14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insulin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p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79.50 ± 4.79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02.26 ± 12.12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83.17 ± 7.13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80.06 ± 5.15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HOMA-IR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50 ± 0.09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88 ± 0.2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57 ± 0.14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50 ± 0.10</w:t>
            </w:r>
          </w:p>
        </w:tc>
      </w:tr>
    </w:tbl>
    <w:p w:rsidR="00690DBF" w:rsidRPr="007D49C3" w:rsidRDefault="00690DBF" w:rsidP="00690DBF">
      <w:pPr>
        <w:rPr>
          <w:rFonts w:ascii="Arial" w:hAnsi="Arial" w:cs="Arial"/>
        </w:rPr>
      </w:pPr>
    </w:p>
    <w:p w:rsidR="00E6163E" w:rsidRPr="007D49C3" w:rsidRDefault="00E6163E" w:rsidP="00E6163E">
      <w:pPr>
        <w:rPr>
          <w:rFonts w:ascii="Arial" w:hAnsi="Arial" w:cs="Arial"/>
        </w:rPr>
      </w:pPr>
      <w:r w:rsidRPr="007D49C3">
        <w:rPr>
          <w:rFonts w:ascii="Arial" w:hAnsi="Arial" w:cs="Arial"/>
          <w:b/>
        </w:rPr>
        <w:t>Supplemental Table 3</w:t>
      </w:r>
      <w:r w:rsidRPr="007D49C3">
        <w:rPr>
          <w:rFonts w:ascii="Arial" w:hAnsi="Arial" w:cs="Arial"/>
        </w:rPr>
        <w:t>:  Glucose, Insulin and Homeostatic model assessment of insulin resistance for PND 90 rat pups exposed to the BFR-mix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60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b/>
              </w:rPr>
            </w:pPr>
            <w:r w:rsidRPr="007D49C3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5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glucose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m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 xml:space="preserve">6.21 ± 0.20 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23 ± 0.34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91 ± 0.1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94 ± 0.12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insulin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p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 xml:space="preserve">105.67 ± 7.31 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28.44 ± 12.6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93.54 ± 8.0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99.85 ± 4.79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HOMA-IR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 xml:space="preserve">2.05 ± 0.15 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.49 ± 0.24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79 ± 0.15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93 ± 0.09</w:t>
            </w:r>
          </w:p>
        </w:tc>
      </w:tr>
      <w:tr w:rsidR="00E6163E" w:rsidRPr="007D49C3" w:rsidTr="00EF54FC">
        <w:trPr>
          <w:trHeight w:val="57"/>
        </w:trPr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b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b/>
              </w:rPr>
            </w:pPr>
            <w:r w:rsidRPr="007D49C3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6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glucose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m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14 ± 0.21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13 ± 0.23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21 ± 0.22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4.95 ± 0.16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insulin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p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8.44 ± 9.74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1.19 ± 6.62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2.85 ± 7.11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3.29 ± 5.57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HOMA-IR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28 ± 0.1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14 ± 0.13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18 ± 0.14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0.99 ± 0.11</w:t>
            </w:r>
          </w:p>
        </w:tc>
      </w:tr>
    </w:tbl>
    <w:p w:rsidR="00E6163E" w:rsidRPr="007D49C3" w:rsidRDefault="00E6163E" w:rsidP="00E6163E">
      <w:pPr>
        <w:rPr>
          <w:rFonts w:ascii="Arial" w:hAnsi="Arial" w:cs="Arial"/>
        </w:rPr>
      </w:pPr>
    </w:p>
    <w:p w:rsidR="00E6163E" w:rsidRPr="007D49C3" w:rsidRDefault="00E6163E" w:rsidP="00E6163E">
      <w:pPr>
        <w:rPr>
          <w:rFonts w:ascii="Arial" w:hAnsi="Arial" w:cs="Arial"/>
        </w:rPr>
      </w:pPr>
      <w:r w:rsidRPr="007D49C3">
        <w:rPr>
          <w:rFonts w:ascii="Arial" w:hAnsi="Arial" w:cs="Arial"/>
          <w:b/>
        </w:rPr>
        <w:t>Supplemental Table 4</w:t>
      </w:r>
      <w:r w:rsidRPr="007D49C3">
        <w:rPr>
          <w:rFonts w:ascii="Arial" w:hAnsi="Arial" w:cs="Arial"/>
        </w:rPr>
        <w:t>:  Glucose, Insulin and Homeostatic model assessment of insulin resistance for PND 152 rat pups exposed to the BFR-mix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60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b/>
              </w:rPr>
            </w:pPr>
            <w:r w:rsidRPr="007D49C3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5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glucose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m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18 ± 0.13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12 ± 0.24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18 ± 0.19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.15 ± 0.15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insulin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p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07.25 ± 8.4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04.47 ± 14.18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06.03 ± 7.74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10.48 ± 10.99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HOMA-IR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.08 ± 0.1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.02 ± 0.2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.05 ± 0.15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2.14 ± 0.21</w:t>
            </w:r>
          </w:p>
        </w:tc>
      </w:tr>
      <w:tr w:rsidR="00E6163E" w:rsidRPr="007D49C3" w:rsidTr="00EF54FC">
        <w:trPr>
          <w:trHeight w:val="57"/>
        </w:trPr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b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b/>
              </w:rPr>
            </w:pPr>
            <w:r w:rsidRPr="007D49C3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4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glucose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m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64 ± 0.1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6 ± 0.1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31 ± 0.12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46 ± 0.13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insulin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p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70.93 ± 10.7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0.74 ± 9.78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4.3 ± 4.74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63.13 ± 9.95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HOMA-IR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35 ± 0.19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20 ± 0.14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04 ± 0.09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20 ± 0.13</w:t>
            </w:r>
          </w:p>
        </w:tc>
      </w:tr>
    </w:tbl>
    <w:p w:rsidR="00E6163E" w:rsidRPr="007D49C3" w:rsidRDefault="00E6163E" w:rsidP="00E6163E">
      <w:pPr>
        <w:rPr>
          <w:rFonts w:ascii="Arial" w:hAnsi="Arial" w:cs="Arial"/>
        </w:rPr>
      </w:pPr>
    </w:p>
    <w:p w:rsidR="00E6163E" w:rsidRPr="007D49C3" w:rsidRDefault="00E6163E" w:rsidP="00E6163E">
      <w:pPr>
        <w:rPr>
          <w:rFonts w:ascii="Arial" w:hAnsi="Arial" w:cs="Arial"/>
        </w:rPr>
      </w:pPr>
      <w:r w:rsidRPr="007D49C3">
        <w:rPr>
          <w:rFonts w:ascii="Arial" w:hAnsi="Arial" w:cs="Arial"/>
          <w:b/>
        </w:rPr>
        <w:t>Supplemental Table 5</w:t>
      </w:r>
      <w:r w:rsidRPr="007D49C3">
        <w:rPr>
          <w:rFonts w:ascii="Arial" w:hAnsi="Arial" w:cs="Arial"/>
        </w:rPr>
        <w:t>:  Glucose, Insulin and Homeostatic model assessment of insulin resistance for PND 180 rat pups exposed to the BFR-mix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spacing w:line="331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CA"/>
              </w:rPr>
            </w:pPr>
            <w:r w:rsidRPr="007D49C3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4"/>
                <w:szCs w:val="24"/>
                <w:lang w:eastAsia="en-CA"/>
              </w:rPr>
              <w:t>60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b/>
              </w:rPr>
            </w:pPr>
            <w:r w:rsidRPr="007D49C3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5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glucose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m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41 ± 0.12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54 ± 0.22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45 ± 0.1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20 ± 0.15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insulin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p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08.32 ± 11.1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79.01 ± 15.55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01.58 ± 19.02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94.34 ± 17.74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HOMA-IR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96 ± 0.21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53 ± 0.29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89 ± 0.33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73 ± 0.35</w:t>
            </w:r>
          </w:p>
        </w:tc>
      </w:tr>
      <w:tr w:rsidR="00E6163E" w:rsidRPr="007D49C3" w:rsidTr="00EF54FC">
        <w:trPr>
          <w:trHeight w:val="57"/>
        </w:trPr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b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  <w:b/>
              </w:rPr>
            </w:pPr>
            <w:r w:rsidRPr="007D49C3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CA"/>
              </w:rPr>
              <w:t>15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glucose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m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4.71 ± 0.14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.26 ± 0.27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4.75 ± 0.15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4.71 ± 0.12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insulin (</w:t>
            </w:r>
            <w:proofErr w:type="spellStart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pM</w:t>
            </w:r>
            <w:proofErr w:type="spellEnd"/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7.87 ± 7.65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75.79 ± 20.32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52.57 ± 10.5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76.97 ± 16.29</w:t>
            </w:r>
          </w:p>
        </w:tc>
      </w:tr>
      <w:tr w:rsidR="00E6163E" w:rsidRPr="007D49C3" w:rsidTr="00EF54FC">
        <w:tc>
          <w:tcPr>
            <w:tcW w:w="1587" w:type="dxa"/>
          </w:tcPr>
          <w:p w:rsidR="00E6163E" w:rsidRPr="007D49C3" w:rsidRDefault="00E6163E" w:rsidP="00EF54FC">
            <w:pPr>
              <w:rPr>
                <w:rFonts w:ascii="Arial" w:hAnsi="Arial" w:cs="Arial"/>
              </w:rPr>
            </w:pP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HOMA-IR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09 ± 0.14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41 ± 0.36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0.99 ± 0.18</w:t>
            </w:r>
          </w:p>
        </w:tc>
        <w:tc>
          <w:tcPr>
            <w:tcW w:w="1587" w:type="dxa"/>
            <w:vAlign w:val="center"/>
          </w:tcPr>
          <w:p w:rsidR="0063636C" w:rsidRPr="007D49C3" w:rsidRDefault="00E6163E" w:rsidP="00EF5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7D49C3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CA"/>
              </w:rPr>
              <w:t>1.78 ± 0.43</w:t>
            </w:r>
          </w:p>
        </w:tc>
      </w:tr>
    </w:tbl>
    <w:p w:rsidR="007D49C3" w:rsidRDefault="007D49C3" w:rsidP="00E6163E"/>
    <w:p w:rsidR="007D49C3" w:rsidRDefault="007D49C3"/>
    <w:sectPr w:rsidR="007D49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36C"/>
    <w:rsid w:val="002C60A9"/>
    <w:rsid w:val="004916DE"/>
    <w:rsid w:val="00612C79"/>
    <w:rsid w:val="0063636C"/>
    <w:rsid w:val="00690DBF"/>
    <w:rsid w:val="006E596F"/>
    <w:rsid w:val="007D49C3"/>
    <w:rsid w:val="00886478"/>
    <w:rsid w:val="0089023A"/>
    <w:rsid w:val="00D16EE7"/>
    <w:rsid w:val="00E6163E"/>
    <w:rsid w:val="00FA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63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6E5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63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6E5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WADE</dc:creator>
  <cp:lastModifiedBy>Mike Wade</cp:lastModifiedBy>
  <cp:revision>2</cp:revision>
  <dcterms:created xsi:type="dcterms:W3CDTF">2016-11-01T16:19:00Z</dcterms:created>
  <dcterms:modified xsi:type="dcterms:W3CDTF">2016-11-01T16:19:00Z</dcterms:modified>
</cp:coreProperties>
</file>